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04286" w14:textId="1091AC60" w:rsidR="00D50076" w:rsidRPr="008F6572" w:rsidRDefault="00D50076" w:rsidP="00D500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 wp14:anchorId="3F8E8AB5" wp14:editId="24C6308B">
            <wp:extent cx="5274310" cy="5274310"/>
            <wp:effectExtent l="0" t="0" r="0" b="0"/>
            <wp:docPr id="2114001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001633" name="图片 21140016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C6380A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8F6572">
        <w:t xml:space="preserve"> </w:t>
      </w:r>
      <w:r w:rsidRPr="008F6572">
        <w:rPr>
          <w:rFonts w:ascii="Times New Roman" w:hAnsi="Times New Roman" w:cs="Times New Roman"/>
          <w:sz w:val="20"/>
          <w:szCs w:val="20"/>
        </w:rPr>
        <w:t>Volcano plots showing</w:t>
      </w:r>
      <w:r>
        <w:rPr>
          <w:rFonts w:ascii="Times New Roman" w:hAnsi="Times New Roman" w:cs="Times New Roman" w:hint="eastAsia"/>
          <w:sz w:val="20"/>
          <w:szCs w:val="20"/>
        </w:rPr>
        <w:t xml:space="preserve"> that </w:t>
      </w:r>
      <w:r w:rsidRPr="008F6572">
        <w:rPr>
          <w:rFonts w:ascii="Times New Roman" w:hAnsi="Times New Roman" w:cs="Times New Roman" w:hint="eastAsia"/>
          <w:i/>
          <w:iCs/>
          <w:sz w:val="20"/>
          <w:szCs w:val="20"/>
        </w:rPr>
        <w:t>UNC</w:t>
      </w:r>
      <w:r w:rsidRPr="008F6572">
        <w:rPr>
          <w:rFonts w:ascii="Times New Roman" w:hAnsi="Times New Roman" w:cs="Times New Roman"/>
          <w:i/>
          <w:iCs/>
          <w:sz w:val="20"/>
          <w:szCs w:val="20"/>
        </w:rPr>
        <w:t>13D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Pr="008F6572">
        <w:rPr>
          <w:rFonts w:ascii="Times New Roman" w:hAnsi="Times New Roman" w:cs="Times New Roman"/>
          <w:sz w:val="20"/>
          <w:szCs w:val="20"/>
        </w:rPr>
        <w:t xml:space="preserve"> DEGs between </w:t>
      </w:r>
      <w:r w:rsidRPr="008F6572">
        <w:rPr>
          <w:rFonts w:ascii="Times New Roman" w:hAnsi="Times New Roman" w:cs="Times New Roman"/>
          <w:color w:val="000000"/>
          <w:kern w:val="0"/>
          <w:sz w:val="20"/>
          <w:szCs w:val="20"/>
        </w:rPr>
        <w:t>polyneuropathies</w:t>
      </w:r>
      <w:r w:rsidRPr="008F6572">
        <w:rPr>
          <w:rFonts w:ascii="Times New Roman" w:hAnsi="Times New Roman" w:cs="Times New Roman"/>
          <w:sz w:val="20"/>
          <w:szCs w:val="20"/>
        </w:rPr>
        <w:t xml:space="preserve"> and healthy controls. The red spots indicate upregulated genes, whereas the </w:t>
      </w:r>
      <w:r>
        <w:rPr>
          <w:rFonts w:ascii="Times New Roman" w:hAnsi="Times New Roman" w:cs="Times New Roman" w:hint="eastAsia"/>
          <w:sz w:val="20"/>
          <w:szCs w:val="20"/>
        </w:rPr>
        <w:t>gray</w:t>
      </w:r>
      <w:r w:rsidRPr="008F6572">
        <w:rPr>
          <w:rFonts w:ascii="Times New Roman" w:hAnsi="Times New Roman" w:cs="Times New Roman"/>
          <w:sz w:val="20"/>
          <w:szCs w:val="20"/>
        </w:rPr>
        <w:t xml:space="preserve"> spots indicate </w:t>
      </w:r>
      <w:r>
        <w:rPr>
          <w:rFonts w:ascii="Times New Roman" w:hAnsi="Times New Roman" w:cs="Times New Roman" w:hint="eastAsia"/>
          <w:sz w:val="20"/>
          <w:szCs w:val="20"/>
        </w:rPr>
        <w:t>not significant</w:t>
      </w:r>
      <w:r w:rsidRPr="008F6572">
        <w:rPr>
          <w:rFonts w:ascii="Times New Roman" w:hAnsi="Times New Roman" w:cs="Times New Roman"/>
          <w:sz w:val="20"/>
          <w:szCs w:val="20"/>
        </w:rPr>
        <w:t xml:space="preserve"> gene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35D4C4DB" w14:textId="77777777" w:rsidR="00D50076" w:rsidRPr="00A20739" w:rsidRDefault="00D50076" w:rsidP="00D5007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E357DB" w14:textId="77777777" w:rsidR="00A22C4B" w:rsidRPr="00D50076" w:rsidRDefault="00A22C4B"/>
    <w:sectPr w:rsidR="00A22C4B" w:rsidRPr="00D50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76"/>
    <w:rsid w:val="00044540"/>
    <w:rsid w:val="00065477"/>
    <w:rsid w:val="000A0AD1"/>
    <w:rsid w:val="000E18CF"/>
    <w:rsid w:val="00142C6E"/>
    <w:rsid w:val="00203A0A"/>
    <w:rsid w:val="0023456F"/>
    <w:rsid w:val="00263F14"/>
    <w:rsid w:val="00294A57"/>
    <w:rsid w:val="00312F59"/>
    <w:rsid w:val="003437E3"/>
    <w:rsid w:val="003644C4"/>
    <w:rsid w:val="0038268A"/>
    <w:rsid w:val="00395793"/>
    <w:rsid w:val="00396FD7"/>
    <w:rsid w:val="003F2267"/>
    <w:rsid w:val="00407658"/>
    <w:rsid w:val="00410FAF"/>
    <w:rsid w:val="005C3A92"/>
    <w:rsid w:val="006040B9"/>
    <w:rsid w:val="00631668"/>
    <w:rsid w:val="006F5B81"/>
    <w:rsid w:val="0075221E"/>
    <w:rsid w:val="0076008B"/>
    <w:rsid w:val="008F5AC4"/>
    <w:rsid w:val="009226ED"/>
    <w:rsid w:val="009527ED"/>
    <w:rsid w:val="00952C60"/>
    <w:rsid w:val="00967E2D"/>
    <w:rsid w:val="009E2D60"/>
    <w:rsid w:val="00A22C4B"/>
    <w:rsid w:val="00B3031C"/>
    <w:rsid w:val="00B47F2A"/>
    <w:rsid w:val="00B97C9A"/>
    <w:rsid w:val="00BC133F"/>
    <w:rsid w:val="00C05BA1"/>
    <w:rsid w:val="00C12A4C"/>
    <w:rsid w:val="00C55C73"/>
    <w:rsid w:val="00D50076"/>
    <w:rsid w:val="00D71B3C"/>
    <w:rsid w:val="00DA6D22"/>
    <w:rsid w:val="00DC3CC1"/>
    <w:rsid w:val="00DF4CCB"/>
    <w:rsid w:val="00E33159"/>
    <w:rsid w:val="00E77A2D"/>
    <w:rsid w:val="00F40F64"/>
    <w:rsid w:val="00F9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46C3"/>
  <w15:chartTrackingRefBased/>
  <w15:docId w15:val="{72603AF3-66BF-4A46-BE38-A6A76135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076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paragraph" w:styleId="1">
    <w:name w:val="heading 1"/>
    <w:basedOn w:val="a"/>
    <w:next w:val="a"/>
    <w:link w:val="10"/>
    <w:uiPriority w:val="9"/>
    <w:qFormat/>
    <w:rsid w:val="00D500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0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0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0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0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076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076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00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0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0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007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0076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007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007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007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007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00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0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0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0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076"/>
    <w:pPr>
      <w:spacing w:before="160" w:after="160"/>
      <w:jc w:val="center"/>
    </w:pPr>
    <w:rPr>
      <w:rFonts w:ascii="宋体" w:eastAsia="宋体" w:hAnsi="宋体" w:cs="Times New Roman (正文 CS 字体)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D500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076"/>
    <w:pPr>
      <w:ind w:left="720"/>
      <w:contextualSpacing/>
    </w:pPr>
    <w:rPr>
      <w:rFonts w:ascii="宋体" w:eastAsia="宋体" w:hAnsi="宋体" w:cs="Times New Roman (正文 CS 字体)"/>
      <w:szCs w:val="24"/>
    </w:rPr>
  </w:style>
  <w:style w:type="character" w:styleId="aa">
    <w:name w:val="Intense Emphasis"/>
    <w:basedOn w:val="a0"/>
    <w:uiPriority w:val="21"/>
    <w:qFormat/>
    <w:rsid w:val="00D500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0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宋体" w:eastAsia="宋体" w:hAnsi="宋体" w:cs="Times New Roman (正文 CS 字体)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D500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00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晶 魏</dc:creator>
  <cp:keywords/>
  <dc:description/>
  <cp:lastModifiedBy>晓晶 魏</cp:lastModifiedBy>
  <cp:revision>1</cp:revision>
  <dcterms:created xsi:type="dcterms:W3CDTF">2025-12-03T11:50:00Z</dcterms:created>
  <dcterms:modified xsi:type="dcterms:W3CDTF">2025-12-03T11:50:00Z</dcterms:modified>
</cp:coreProperties>
</file>